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B6B" w:rsidRPr="00FF3B13" w:rsidRDefault="00C001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FF3B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ddition</w:t>
      </w:r>
      <w:r w:rsidR="00F66B6B" w:rsidRPr="00FF3B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l data 1</w:t>
      </w: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D9E4F8"/>
        </w:rPr>
      </w:pP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 w:rsidRPr="00FF3B13">
        <w:rPr>
          <w:rFonts w:ascii="Times New Roman" w:hAnsi="Times New Roman"/>
          <w:color w:val="000000" w:themeColor="text1"/>
          <w:kern w:val="0"/>
          <w:szCs w:val="21"/>
        </w:rPr>
        <w:t>The sequence of cirMTO1</w:t>
      </w:r>
      <w:r w:rsidRPr="00FF3B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hAnsi="SimSun" w:cs="SimSun"/>
          <w:b/>
          <w:color w:val="000000" w:themeColor="text1"/>
          <w:kern w:val="0"/>
          <w:szCs w:val="21"/>
        </w:rPr>
      </w:pP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F3B13">
        <w:rPr>
          <w:rFonts w:ascii="Times New Roman" w:hAnsi="Times New Roman"/>
          <w:color w:val="000000" w:themeColor="text1"/>
          <w:kern w:val="0"/>
          <w:szCs w:val="21"/>
        </w:rPr>
        <w:t xml:space="preserve">&gt;hg19_hub_77_jeck_circRNAs range=chr6:74175932-74176329 5'pad=0 3'pad=0 strand=+ </w:t>
      </w:r>
      <w:proofErr w:type="spellStart"/>
      <w:r w:rsidRPr="00FF3B13">
        <w:rPr>
          <w:rFonts w:ascii="Times New Roman" w:hAnsi="Times New Roman"/>
          <w:color w:val="000000" w:themeColor="text1"/>
          <w:kern w:val="0"/>
          <w:szCs w:val="21"/>
        </w:rPr>
        <w:t>repeatMasking</w:t>
      </w:r>
      <w:proofErr w:type="spellEnd"/>
      <w:r w:rsidRPr="00FF3B13">
        <w:rPr>
          <w:rFonts w:ascii="Times New Roman" w:hAnsi="Times New Roman"/>
          <w:color w:val="000000" w:themeColor="text1"/>
          <w:kern w:val="0"/>
          <w:szCs w:val="21"/>
        </w:rPr>
        <w:t>=none</w:t>
      </w: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hAnsi="SimSun" w:cs="SimSun"/>
          <w:color w:val="000000" w:themeColor="text1"/>
          <w:kern w:val="0"/>
          <w:szCs w:val="21"/>
        </w:rPr>
      </w:pPr>
      <w:r w:rsidRPr="00FF3B13">
        <w:rPr>
          <w:rFonts w:ascii="Times New Roman" w:hAnsi="Times New Roman"/>
          <w:color w:val="000000" w:themeColor="text1"/>
          <w:kern w:val="0"/>
          <w:szCs w:val="21"/>
        </w:rPr>
        <w:t>GTCAGATGTCATGTAATCCTTCCTTTGGTGGCATCGGAAAGGGACATTTAATGAGGGAAGTAGATGCCTTGGATGGCCTGTGTTCTCGCATCTG</w:t>
      </w:r>
      <w:bookmarkStart w:id="0" w:name="_GoBack"/>
      <w:bookmarkEnd w:id="0"/>
      <w:r w:rsidRPr="00FF3B13">
        <w:rPr>
          <w:rFonts w:ascii="Times New Roman" w:hAnsi="Times New Roman"/>
          <w:color w:val="000000" w:themeColor="text1"/>
          <w:kern w:val="0"/>
          <w:szCs w:val="21"/>
        </w:rPr>
        <w:t>TGACCAGTCTGGTGTACATTATAAAGTATTAAACCGGCGTAAGGGACCAGCTGTGTGGGGTCTGAGAGCTCAGATTGATAGGAAACTCTATAAACAGAACATGCAGGTAAGAATAGGGCATGAGCACAGGAAAGATTATAGTGATTGTTTAATTACCATGTTTCAACTGGCATTTTCTTTTGACAGAAAGAAATCTTGAATACACCACTGCTTACTGTTCAGGAGGGAGCTGTAGAAGATCTTATTCTTACAGAACCAGAGCCTGAACACACTGGGAAATGCCGTGTCAGTGGGGTTGTTTTGG</w:t>
      </w:r>
    </w:p>
    <w:p w:rsidR="00F66B6B" w:rsidRPr="00FF3B13" w:rsidRDefault="00F66B6B">
      <w:pPr>
        <w:rPr>
          <w:color w:val="000000" w:themeColor="text1"/>
          <w:szCs w:val="21"/>
        </w:rPr>
      </w:pPr>
    </w:p>
    <w:p w:rsidR="00F66B6B" w:rsidRPr="00FF3B13" w:rsidRDefault="00F66B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hint="eastAsia"/>
          <w:color w:val="000000" w:themeColor="text1"/>
          <w:kern w:val="0"/>
          <w:szCs w:val="21"/>
        </w:rPr>
      </w:pPr>
      <w:r w:rsidRPr="00FF3B13">
        <w:rPr>
          <w:rFonts w:ascii="Times New Roman" w:hAnsi="Times New Roman" w:hint="eastAsia"/>
          <w:b/>
          <w:color w:val="000000" w:themeColor="text1"/>
          <w:kern w:val="0"/>
          <w:szCs w:val="21"/>
        </w:rPr>
        <w:t>T</w:t>
      </w:r>
      <w:r w:rsidRPr="00FF3B13">
        <w:rPr>
          <w:rFonts w:ascii="Times New Roman" w:hAnsi="Times New Roman"/>
          <w:b/>
          <w:color w:val="000000" w:themeColor="text1"/>
          <w:kern w:val="0"/>
          <w:szCs w:val="21"/>
        </w:rPr>
        <w:t>h</w:t>
      </w:r>
      <w:r w:rsidRPr="00FF3B13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e conservation analysis of cirMTO1 in 100 major vertebrates </w:t>
      </w:r>
      <w:r w:rsidRPr="00FF3B13">
        <w:rPr>
          <w:rFonts w:ascii="Times New Roman" w:hAnsi="Times New Roman" w:hint="eastAsia"/>
          <w:color w:val="000000" w:themeColor="text1"/>
          <w:kern w:val="0"/>
          <w:szCs w:val="21"/>
        </w:rPr>
        <w:t>(Data from UCSC:</w:t>
      </w:r>
      <w:r w:rsidR="00F02B7B" w:rsidRPr="00FF3B13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r w:rsidRPr="00FF3B13">
        <w:rPr>
          <w:rFonts w:ascii="Times New Roman" w:hAnsi="Times New Roman"/>
          <w:color w:val="000000" w:themeColor="text1"/>
          <w:kern w:val="0"/>
          <w:szCs w:val="21"/>
        </w:rPr>
        <w:t>https://genome.mdc-berlin.de/cgi-bin/hgTracks?db=hg19&amp;lastVirtModeType=default&amp;lastVirtModeExtraState=&amp;virtModeType=default&amp;virtMode=0&amp;nonVirtPosition=&amp;position=chr6%3A74175931-74176329&amp;hgsid=37799</w:t>
      </w:r>
      <w:r w:rsidRPr="00FF3B13">
        <w:rPr>
          <w:rFonts w:ascii="Times New Roman" w:hAnsi="Times New Roman" w:hint="eastAsia"/>
          <w:color w:val="000000" w:themeColor="text1"/>
          <w:kern w:val="0"/>
          <w:szCs w:val="21"/>
        </w:rPr>
        <w:t>)</w:t>
      </w:r>
    </w:p>
    <w:p w:rsidR="00F66B6B" w:rsidRPr="00FF3B13" w:rsidRDefault="00C001C4" w:rsidP="00AC2F9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 w:themeColor="text1"/>
        </w:rPr>
      </w:pPr>
      <w:r w:rsidRPr="00FF3B13">
        <w:rPr>
          <w:noProof/>
          <w:color w:val="000000" w:themeColor="text1"/>
          <w:lang w:val="en-IN" w:eastAsia="en-IN"/>
        </w:rPr>
        <w:drawing>
          <wp:inline distT="0" distB="0" distL="0" distR="0">
            <wp:extent cx="1933575" cy="4600575"/>
            <wp:effectExtent l="0" t="0" r="9525" b="9525"/>
            <wp:docPr id="1" name="图片 1" descr="进化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进化树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sectPr w:rsidR="00F66B6B" w:rsidRPr="00FF3B13" w:rsidSect="00C001C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40A"/>
    <w:rsid w:val="00013FD0"/>
    <w:rsid w:val="000C3E44"/>
    <w:rsid w:val="00274D97"/>
    <w:rsid w:val="004C1337"/>
    <w:rsid w:val="0064524A"/>
    <w:rsid w:val="006F7005"/>
    <w:rsid w:val="0073443C"/>
    <w:rsid w:val="007B2473"/>
    <w:rsid w:val="00850527"/>
    <w:rsid w:val="00961F1E"/>
    <w:rsid w:val="00A072CB"/>
    <w:rsid w:val="00A30D96"/>
    <w:rsid w:val="00AC2F9E"/>
    <w:rsid w:val="00B5240A"/>
    <w:rsid w:val="00C001C4"/>
    <w:rsid w:val="00D226B3"/>
    <w:rsid w:val="00DA218A"/>
    <w:rsid w:val="00E053B7"/>
    <w:rsid w:val="00F02B7B"/>
    <w:rsid w:val="00F66B6B"/>
    <w:rsid w:val="00FC5DBF"/>
    <w:rsid w:val="00FF3B13"/>
    <w:rsid w:val="05930876"/>
    <w:rsid w:val="35EF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chartTrackingRefBased/>
  <w15:docId w15:val="{32B53CCA-8B99-498B-93BB-21CB1D2C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semiHidden/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Radha S</cp:lastModifiedBy>
  <cp:revision>4</cp:revision>
  <dcterms:created xsi:type="dcterms:W3CDTF">2021-06-17T15:46:00Z</dcterms:created>
  <dcterms:modified xsi:type="dcterms:W3CDTF">2021-06-1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